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9565A9" w14:textId="58035507" w:rsidR="007B1C89" w:rsidRPr="009362AE" w:rsidRDefault="00E662E6" w:rsidP="00203C62">
      <w:pPr>
        <w:widowControl w:val="0"/>
        <w:ind w:left="-426"/>
        <w:rPr>
          <w:b/>
          <w:sz w:val="22"/>
          <w:szCs w:val="22"/>
        </w:rPr>
      </w:pPr>
      <w:r>
        <w:rPr>
          <w:b/>
          <w:sz w:val="22"/>
          <w:szCs w:val="22"/>
        </w:rPr>
        <w:t>Summary of the</w:t>
      </w:r>
      <w:bookmarkStart w:id="0" w:name="_GoBack"/>
      <w:bookmarkEnd w:id="0"/>
      <w:r>
        <w:rPr>
          <w:b/>
          <w:sz w:val="22"/>
          <w:szCs w:val="22"/>
        </w:rPr>
        <w:t xml:space="preserve"> model with NW items loading on a method factor</w:t>
      </w:r>
    </w:p>
    <w:p w14:paraId="2C69BCBE" w14:textId="77777777" w:rsidR="007B1C89" w:rsidRPr="009362AE" w:rsidRDefault="007B1C89" w:rsidP="007B1C89">
      <w:pPr>
        <w:widowControl w:val="0"/>
        <w:rPr>
          <w:b/>
          <w:sz w:val="22"/>
          <w:szCs w:val="22"/>
        </w:rPr>
      </w:pPr>
    </w:p>
    <w:tbl>
      <w:tblPr>
        <w:tblW w:w="8931" w:type="dxa"/>
        <w:tblInd w:w="-42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6"/>
        <w:gridCol w:w="1001"/>
        <w:gridCol w:w="708"/>
        <w:gridCol w:w="993"/>
        <w:gridCol w:w="905"/>
        <w:gridCol w:w="1499"/>
        <w:gridCol w:w="1559"/>
      </w:tblGrid>
      <w:tr w:rsidR="00344AA9" w:rsidRPr="00944585" w14:paraId="7558C327" w14:textId="6BA38632" w:rsidTr="00E3353A">
        <w:trPr>
          <w:trHeight w:val="298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6F7A8F46" w14:textId="77777777" w:rsidR="003069AB" w:rsidRPr="00944585" w:rsidRDefault="003069AB" w:rsidP="006F35C4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7" w:type="dxa"/>
            <w:gridSpan w:val="4"/>
            <w:shd w:val="clear" w:color="auto" w:fill="auto"/>
            <w:noWrap/>
            <w:vAlign w:val="bottom"/>
            <w:hideMark/>
          </w:tcPr>
          <w:p w14:paraId="2311684A" w14:textId="6784B61B" w:rsidR="003069AB" w:rsidRPr="00944585" w:rsidRDefault="003069AB" w:rsidP="006F35C4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4585">
              <w:rPr>
                <w:b/>
                <w:sz w:val="20"/>
                <w:szCs w:val="20"/>
              </w:rPr>
              <w:t xml:space="preserve"> </w:t>
            </w:r>
            <w:r w:rsidR="00A9514B">
              <w:rPr>
                <w:b/>
                <w:sz w:val="20"/>
                <w:szCs w:val="20"/>
                <w:lang w:val="en-CA"/>
              </w:rPr>
              <w:t>The</w:t>
            </w:r>
            <w:r>
              <w:rPr>
                <w:b/>
                <w:sz w:val="20"/>
                <w:szCs w:val="20"/>
                <w:lang w:val="en-CA"/>
              </w:rPr>
              <w:t xml:space="preserve"> model with NW items loading on a method factor</w:t>
            </w:r>
          </w:p>
        </w:tc>
        <w:tc>
          <w:tcPr>
            <w:tcW w:w="1499" w:type="dxa"/>
            <w:tcBorders>
              <w:right w:val="nil"/>
            </w:tcBorders>
          </w:tcPr>
          <w:p w14:paraId="6DDA937B" w14:textId="77777777" w:rsidR="003069AB" w:rsidRPr="00944585" w:rsidRDefault="003069AB" w:rsidP="006F35C4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14:paraId="7B601AAE" w14:textId="77777777" w:rsidR="003069AB" w:rsidRPr="00944585" w:rsidRDefault="003069AB" w:rsidP="006F35C4">
            <w:pPr>
              <w:widowControl w:val="0"/>
              <w:rPr>
                <w:b/>
                <w:sz w:val="20"/>
                <w:szCs w:val="20"/>
              </w:rPr>
            </w:pPr>
          </w:p>
        </w:tc>
      </w:tr>
      <w:tr w:rsidR="00344AA9" w:rsidRPr="00944585" w14:paraId="4458A253" w14:textId="30EC826B" w:rsidTr="00E3353A">
        <w:trPr>
          <w:trHeight w:val="32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6943978A" w14:textId="77777777" w:rsidR="003069AB" w:rsidRPr="00944585" w:rsidRDefault="003069AB" w:rsidP="006F35C4">
            <w:pPr>
              <w:widowControl w:val="0"/>
              <w:ind w:left="142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6EFACF12" w14:textId="77777777" w:rsidR="003069AB" w:rsidRPr="00944585" w:rsidRDefault="003069AB" w:rsidP="006F35C4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χ</w:t>
            </w:r>
            <w:r w:rsidRPr="00944585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6E6EA50" w14:textId="77777777" w:rsidR="003069AB" w:rsidRPr="00944585" w:rsidRDefault="003069AB" w:rsidP="006F35C4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FI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3B7D3CF" w14:textId="77777777" w:rsidR="003069AB" w:rsidRPr="00944585" w:rsidRDefault="003069AB" w:rsidP="006F35C4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MSEA</w:t>
            </w:r>
          </w:p>
        </w:tc>
        <w:tc>
          <w:tcPr>
            <w:tcW w:w="90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E457062" w14:textId="77777777" w:rsidR="003069AB" w:rsidRPr="00944585" w:rsidRDefault="003069AB" w:rsidP="006F35C4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RMR</w:t>
            </w:r>
          </w:p>
        </w:tc>
        <w:tc>
          <w:tcPr>
            <w:tcW w:w="1499" w:type="dxa"/>
            <w:tcBorders>
              <w:right w:val="nil"/>
            </w:tcBorders>
            <w:vAlign w:val="bottom"/>
          </w:tcPr>
          <w:p w14:paraId="08F544AF" w14:textId="6A799E1A" w:rsidR="003069AB" w:rsidRPr="003069AB" w:rsidRDefault="003069AB" w:rsidP="00A422CA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4585">
              <w:rPr>
                <w:b/>
                <w:sz w:val="20"/>
                <w:szCs w:val="20"/>
              </w:rPr>
              <w:sym w:font="Symbol" w:char="F044"/>
            </w:r>
            <w:r w:rsidRPr="0094458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χ</w:t>
            </w:r>
            <w:r w:rsidRPr="00944585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E3353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lative to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1-factor model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7C540A6D" w14:textId="08A7871E" w:rsidR="003069AB" w:rsidRPr="00944585" w:rsidRDefault="003069AB" w:rsidP="00A422CA">
            <w:pPr>
              <w:widowControl w:val="0"/>
              <w:rPr>
                <w:b/>
                <w:sz w:val="20"/>
                <w:szCs w:val="20"/>
              </w:rPr>
            </w:pPr>
            <w:r w:rsidRPr="00944585">
              <w:rPr>
                <w:b/>
                <w:sz w:val="20"/>
                <w:szCs w:val="20"/>
              </w:rPr>
              <w:sym w:font="Symbol" w:char="F044"/>
            </w:r>
            <w:r w:rsidRPr="0094458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χ</w:t>
            </w:r>
            <w:r w:rsidRPr="00944585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E3353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lative to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2-factor model</w:t>
            </w:r>
          </w:p>
        </w:tc>
      </w:tr>
      <w:tr w:rsidR="00344AA9" w:rsidRPr="00944585" w14:paraId="3DEDE7A0" w14:textId="3F20E358" w:rsidTr="00E3353A">
        <w:trPr>
          <w:trHeight w:val="32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17581F33" w14:textId="77777777" w:rsidR="003069AB" w:rsidRPr="00944585" w:rsidRDefault="003069AB" w:rsidP="007B1C89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SE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771525" w14:textId="1B156036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44585">
              <w:rPr>
                <w:rFonts w:eastAsia="Times New Roman"/>
                <w:color w:val="000000"/>
                <w:sz w:val="20"/>
                <w:szCs w:val="20"/>
              </w:rPr>
              <w:t>df</w:t>
            </w:r>
            <w:proofErr w:type="spellEnd"/>
            <w:r w:rsidRPr="00944585">
              <w:rPr>
                <w:rFonts w:eastAsia="Times New Roman"/>
                <w:color w:val="000000"/>
                <w:sz w:val="20"/>
                <w:szCs w:val="20"/>
              </w:rPr>
              <w:t>=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944585">
              <w:rPr>
                <w:rFonts w:eastAsia="Times New Roman"/>
                <w:color w:val="000000"/>
                <w:sz w:val="20"/>
                <w:szCs w:val="20"/>
              </w:rPr>
              <w:t>) 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E22A" w14:textId="378A59CD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4829" w14:textId="14CE9DB1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8EC441B" w14:textId="4D2827CB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9" w:type="dxa"/>
            <w:tcBorders>
              <w:right w:val="nil"/>
            </w:tcBorders>
            <w:vAlign w:val="bottom"/>
          </w:tcPr>
          <w:p w14:paraId="0AFD9947" w14:textId="1A50F8D3" w:rsidR="003069AB" w:rsidRPr="00944585" w:rsidRDefault="003069AB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44585">
              <w:rPr>
                <w:rFonts w:eastAsia="Times New Roman"/>
                <w:color w:val="000000"/>
                <w:sz w:val="20"/>
                <w:szCs w:val="20"/>
              </w:rPr>
              <w:t>df</w:t>
            </w:r>
            <w:proofErr w:type="spellEnd"/>
            <w:r w:rsidRPr="00944585">
              <w:rPr>
                <w:rFonts w:eastAsia="Times New Roman"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944585">
              <w:rPr>
                <w:rFonts w:eastAsia="Times New Roman"/>
                <w:color w:val="000000"/>
                <w:sz w:val="20"/>
                <w:szCs w:val="20"/>
              </w:rPr>
              <w:t>) 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6BBE8899" w14:textId="56F165EE" w:rsidR="003069AB" w:rsidRPr="00944585" w:rsidRDefault="003069AB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44585">
              <w:rPr>
                <w:rFonts w:eastAsia="Times New Roman"/>
                <w:color w:val="000000"/>
                <w:sz w:val="20"/>
                <w:szCs w:val="20"/>
              </w:rPr>
              <w:t>df</w:t>
            </w:r>
            <w:proofErr w:type="spellEnd"/>
            <w:r w:rsidRPr="00944585">
              <w:rPr>
                <w:rFonts w:eastAsia="Times New Roman"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Pr="00944585">
              <w:rPr>
                <w:rFonts w:eastAsia="Times New Roman"/>
                <w:color w:val="000000"/>
                <w:sz w:val="20"/>
                <w:szCs w:val="20"/>
              </w:rPr>
              <w:t>) </w:t>
            </w:r>
          </w:p>
        </w:tc>
      </w:tr>
      <w:tr w:rsidR="00344AA9" w:rsidRPr="00944585" w14:paraId="6FA3E6ED" w14:textId="078B496D" w:rsidTr="00E3353A">
        <w:trPr>
          <w:trHeight w:val="32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6ADBACC1" w14:textId="77777777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Original (Likert)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825F1AF" w14:textId="394B3214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9.79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B025" w14:textId="15BE0E59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7918" w14:textId="283DBA93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4B97F03" w14:textId="14E563B7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9" w:type="dxa"/>
            <w:tcBorders>
              <w:right w:val="nil"/>
            </w:tcBorders>
            <w:vAlign w:val="bottom"/>
          </w:tcPr>
          <w:p w14:paraId="7B4A6224" w14:textId="1AA6A639" w:rsidR="003069AB" w:rsidRPr="00944585" w:rsidRDefault="00344AA9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.41</w:t>
            </w:r>
            <w:r w:rsidR="003069AB" w:rsidRPr="00944585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3069AB" w:rsidRPr="00944585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="003069AB">
              <w:rPr>
                <w:rFonts w:eastAsia="Times New Roman"/>
                <w:color w:val="000000"/>
                <w:sz w:val="20"/>
                <w:szCs w:val="20"/>
              </w:rPr>
              <w:t>=</w:t>
            </w:r>
            <w:r w:rsidR="003069AB" w:rsidRPr="00944585">
              <w:rPr>
                <w:rFonts w:eastAsia="Times New Roman"/>
                <w:color w:val="000000"/>
                <w:sz w:val="20"/>
                <w:szCs w:val="20"/>
              </w:rPr>
              <w:t>.00)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058C872F" w14:textId="704F8297" w:rsidR="003069AB" w:rsidRPr="00944585" w:rsidRDefault="00344AA9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65 (</w:t>
            </w:r>
            <w:r w:rsidRPr="00677CB2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=.05)</w:t>
            </w:r>
          </w:p>
        </w:tc>
      </w:tr>
      <w:tr w:rsidR="00344AA9" w:rsidRPr="00944585" w14:paraId="2EA7E599" w14:textId="7B2ACC78" w:rsidTr="00E3353A">
        <w:trPr>
          <w:trHeight w:val="32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7DDF0901" w14:textId="77777777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Low-to-High (Expanded)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A519B5B" w14:textId="0EF7AB01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3.4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B917" w14:textId="05C221C8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88AF" w14:textId="45D20FCD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0169FE7" w14:textId="077D380D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99" w:type="dxa"/>
            <w:tcBorders>
              <w:right w:val="nil"/>
            </w:tcBorders>
            <w:vAlign w:val="bottom"/>
          </w:tcPr>
          <w:p w14:paraId="3F014459" w14:textId="00ECA912" w:rsidR="003069AB" w:rsidRPr="00944585" w:rsidRDefault="00344AA9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57</w:t>
            </w:r>
            <w:r w:rsidR="003069AB" w:rsidRPr="00944585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3069AB" w:rsidRPr="00944585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="003069AB" w:rsidRPr="00944585">
              <w:rPr>
                <w:rFonts w:eastAsia="Times New Roman"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3069AB">
              <w:rPr>
                <w:rFonts w:eastAsia="Times New Roman"/>
                <w:color w:val="000000"/>
                <w:sz w:val="20"/>
                <w:szCs w:val="20"/>
              </w:rPr>
              <w:t>00</w:t>
            </w:r>
            <w:r w:rsidR="003069AB" w:rsidRPr="00944585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33F312DA" w14:textId="36654ADF" w:rsidR="003069AB" w:rsidRPr="00944585" w:rsidRDefault="00344AA9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56 (</w:t>
            </w:r>
            <w:r w:rsidRPr="00677CB2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=.00)</w:t>
            </w:r>
          </w:p>
        </w:tc>
      </w:tr>
      <w:tr w:rsidR="00344AA9" w:rsidRPr="00944585" w14:paraId="177C352B" w14:textId="0F270765" w:rsidTr="00E3353A">
        <w:trPr>
          <w:trHeight w:val="32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7A1FDB32" w14:textId="77777777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High-to-Low (Expanded)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102538D" w14:textId="38C1F00B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6.54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2E80" w14:textId="641F7DA8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BC04" w14:textId="3BEA666E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59C548" w14:textId="7F203FCB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9" w:type="dxa"/>
            <w:tcBorders>
              <w:right w:val="nil"/>
            </w:tcBorders>
            <w:vAlign w:val="bottom"/>
          </w:tcPr>
          <w:p w14:paraId="3DF26793" w14:textId="3F249025" w:rsidR="003069AB" w:rsidRPr="00944585" w:rsidRDefault="00344AA9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01</w:t>
            </w:r>
            <w:r w:rsidR="003069AB" w:rsidRPr="00944585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3069AB" w:rsidRPr="00944585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="003069AB">
              <w:rPr>
                <w:rFonts w:eastAsia="Times New Roman"/>
                <w:color w:val="000000"/>
                <w:sz w:val="20"/>
                <w:szCs w:val="20"/>
              </w:rPr>
              <w:t>=</w:t>
            </w:r>
            <w:r w:rsidR="003069AB" w:rsidRPr="00944585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0</w:t>
            </w:r>
            <w:r w:rsidR="003069AB" w:rsidRPr="00944585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67536B21" w14:textId="0F7FC55F" w:rsidR="00344AA9" w:rsidRPr="00944585" w:rsidRDefault="00344AA9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05 (</w:t>
            </w:r>
            <w:r w:rsidRPr="00677CB2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=.00)</w:t>
            </w:r>
          </w:p>
        </w:tc>
      </w:tr>
      <w:tr w:rsidR="00344AA9" w:rsidRPr="00944585" w14:paraId="55DFBC98" w14:textId="0641CF19" w:rsidTr="00E3353A">
        <w:trPr>
          <w:trHeight w:val="32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13106008" w14:textId="77777777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Half-Half (Expanded)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427AABA" w14:textId="0880168D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2.5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842D" w14:textId="24F4F4F7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8DAF" w14:textId="49498972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1CC5C87" w14:textId="746B7B19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99" w:type="dxa"/>
            <w:tcBorders>
              <w:right w:val="nil"/>
            </w:tcBorders>
            <w:vAlign w:val="bottom"/>
          </w:tcPr>
          <w:p w14:paraId="6806545F" w14:textId="668C825B" w:rsidR="003069AB" w:rsidRPr="00944585" w:rsidRDefault="00344AA9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.44</w:t>
            </w:r>
            <w:r w:rsidR="003069AB" w:rsidRPr="00944585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3069AB" w:rsidRPr="00944585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="003069AB">
              <w:rPr>
                <w:rFonts w:eastAsia="Times New Roman"/>
                <w:color w:val="000000"/>
                <w:sz w:val="20"/>
                <w:szCs w:val="20"/>
              </w:rPr>
              <w:t>=</w:t>
            </w:r>
            <w:r w:rsidR="003069AB" w:rsidRPr="00944585">
              <w:rPr>
                <w:rFonts w:eastAsia="Times New Roman"/>
                <w:color w:val="000000"/>
                <w:sz w:val="20"/>
                <w:szCs w:val="20"/>
              </w:rPr>
              <w:t xml:space="preserve">.00) 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25B29A18" w14:textId="065DBCCB" w:rsidR="003069AB" w:rsidRPr="00944585" w:rsidRDefault="00344AA9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02 (</w:t>
            </w:r>
            <w:r w:rsidRPr="00677CB2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=.28)</w:t>
            </w:r>
          </w:p>
        </w:tc>
      </w:tr>
      <w:tr w:rsidR="00344AA9" w:rsidRPr="00944585" w14:paraId="0099C952" w14:textId="4FCE6468" w:rsidTr="00E3353A">
        <w:trPr>
          <w:trHeight w:val="32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0352E545" w14:textId="77777777" w:rsidR="003069AB" w:rsidRPr="00944585" w:rsidRDefault="003069AB" w:rsidP="007B1C89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nscientiousness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503E35" w14:textId="290960A3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44585">
              <w:rPr>
                <w:rFonts w:eastAsia="Times New Roman"/>
                <w:color w:val="000000"/>
                <w:sz w:val="20"/>
                <w:szCs w:val="20"/>
              </w:rPr>
              <w:t>df</w:t>
            </w:r>
            <w:proofErr w:type="spellEnd"/>
            <w:r w:rsidRPr="00944585">
              <w:rPr>
                <w:rFonts w:eastAsia="Times New Roman"/>
                <w:color w:val="000000"/>
                <w:sz w:val="20"/>
                <w:szCs w:val="20"/>
              </w:rPr>
              <w:t>=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944585">
              <w:rPr>
                <w:rFonts w:eastAsia="Times New Roman"/>
                <w:color w:val="000000"/>
                <w:sz w:val="20"/>
                <w:szCs w:val="20"/>
              </w:rPr>
              <w:t>) 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3CA3" w14:textId="4377403C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1AB2" w14:textId="77777777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BEB04A5" w14:textId="77777777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right w:val="nil"/>
            </w:tcBorders>
            <w:vAlign w:val="bottom"/>
          </w:tcPr>
          <w:p w14:paraId="721DE9A8" w14:textId="6D1514EE" w:rsidR="003069AB" w:rsidRPr="00944585" w:rsidRDefault="003069AB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44585">
              <w:rPr>
                <w:rFonts w:eastAsia="Times New Roman"/>
                <w:color w:val="000000"/>
                <w:sz w:val="20"/>
                <w:szCs w:val="20"/>
              </w:rPr>
              <w:t>df</w:t>
            </w:r>
            <w:proofErr w:type="spellEnd"/>
            <w:r w:rsidRPr="00944585">
              <w:rPr>
                <w:rFonts w:eastAsia="Times New Roman"/>
                <w:color w:val="000000"/>
                <w:sz w:val="20"/>
                <w:szCs w:val="20"/>
              </w:rPr>
              <w:t>=</w:t>
            </w:r>
            <w:r w:rsidR="00203C62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Pr="00944585">
              <w:rPr>
                <w:rFonts w:eastAsia="Times New Roman"/>
                <w:color w:val="000000"/>
                <w:sz w:val="20"/>
                <w:szCs w:val="20"/>
              </w:rPr>
              <w:t>) 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3BEED3E1" w14:textId="70F0178E" w:rsidR="003069AB" w:rsidRPr="00944585" w:rsidRDefault="00203C62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44585">
              <w:rPr>
                <w:rFonts w:eastAsia="Times New Roman"/>
                <w:color w:val="000000"/>
                <w:sz w:val="20"/>
                <w:szCs w:val="20"/>
              </w:rPr>
              <w:t>df</w:t>
            </w:r>
            <w:proofErr w:type="spellEnd"/>
            <w:r w:rsidRPr="00944585">
              <w:rPr>
                <w:rFonts w:eastAsia="Times New Roman"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)</w:t>
            </w:r>
            <w:r w:rsidRPr="0094458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344AA9" w:rsidRPr="00944585" w14:paraId="5CD462F6" w14:textId="5443405E" w:rsidTr="00E3353A">
        <w:trPr>
          <w:trHeight w:val="32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26CD08DC" w14:textId="77777777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Original (Likert)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27214F6" w14:textId="71168E72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.98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0180" w14:textId="502039B1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6710" w14:textId="0E68D091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49FA94E" w14:textId="774D929C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9" w:type="dxa"/>
            <w:tcBorders>
              <w:right w:val="nil"/>
            </w:tcBorders>
            <w:vAlign w:val="bottom"/>
          </w:tcPr>
          <w:p w14:paraId="6C2EDCAA" w14:textId="70D3DAB7" w:rsidR="003069AB" w:rsidRPr="00944585" w:rsidRDefault="00E662E6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</w:t>
            </w:r>
            <w:r w:rsidR="003069AB" w:rsidRPr="00944585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  <w:r w:rsidR="003069AB" w:rsidRPr="00944585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3069AB" w:rsidRPr="00944585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="003069AB">
              <w:rPr>
                <w:rFonts w:eastAsia="Times New Roman"/>
                <w:color w:val="000000"/>
                <w:sz w:val="20"/>
                <w:szCs w:val="20"/>
              </w:rPr>
              <w:t>=</w:t>
            </w:r>
            <w:r w:rsidR="003069AB" w:rsidRPr="00944585">
              <w:rPr>
                <w:rFonts w:eastAsia="Times New Roman"/>
                <w:color w:val="000000"/>
                <w:sz w:val="20"/>
                <w:szCs w:val="20"/>
              </w:rPr>
              <w:t>.00)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330949FD" w14:textId="3551CF5F" w:rsidR="003069AB" w:rsidRPr="00944585" w:rsidRDefault="00E662E6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7 (</w:t>
            </w:r>
            <w:r w:rsidRPr="00677CB2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=.83)</w:t>
            </w:r>
          </w:p>
        </w:tc>
      </w:tr>
      <w:tr w:rsidR="00344AA9" w:rsidRPr="00944585" w14:paraId="75001638" w14:textId="066841B6" w:rsidTr="00E3353A">
        <w:trPr>
          <w:trHeight w:val="32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5AE56549" w14:textId="77777777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Low-to-High (Expanded)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5F19FF" w14:textId="3AAD7843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2FD1" w14:textId="046F3DBB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3925" w14:textId="236FDFCD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C752093" w14:textId="39351C39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99" w:type="dxa"/>
            <w:tcBorders>
              <w:right w:val="nil"/>
            </w:tcBorders>
            <w:vAlign w:val="bottom"/>
          </w:tcPr>
          <w:p w14:paraId="746F82F6" w14:textId="57EEBA1A" w:rsidR="003069AB" w:rsidRPr="00944585" w:rsidRDefault="00203C62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68AD8B94" w14:textId="304ACF44" w:rsidR="003069AB" w:rsidRPr="00944585" w:rsidRDefault="00A422CA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</w:tr>
      <w:tr w:rsidR="00344AA9" w:rsidRPr="00944585" w14:paraId="3BC3DF4C" w14:textId="64D089E6" w:rsidTr="00E3353A">
        <w:trPr>
          <w:trHeight w:val="32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1F61501E" w14:textId="77777777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High-to-Low (Expanded)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678CFF" w14:textId="22C7E06A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.2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04D4" w14:textId="33380841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0BF7" w14:textId="561CBF6B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DE6B920" w14:textId="18E8F933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99" w:type="dxa"/>
            <w:tcBorders>
              <w:right w:val="nil"/>
            </w:tcBorders>
            <w:vAlign w:val="bottom"/>
          </w:tcPr>
          <w:p w14:paraId="4758FBE2" w14:textId="405C9D12" w:rsidR="003069AB" w:rsidRPr="00944585" w:rsidRDefault="00E662E6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66</w:t>
            </w:r>
            <w:r w:rsidR="003069AB" w:rsidRPr="00944585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3069AB" w:rsidRPr="00944585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="003069AB">
              <w:rPr>
                <w:rFonts w:eastAsia="Times New Roman"/>
                <w:color w:val="000000"/>
                <w:sz w:val="20"/>
                <w:szCs w:val="20"/>
              </w:rPr>
              <w:t>=</w:t>
            </w:r>
            <w:r w:rsidR="003069AB" w:rsidRPr="00944585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5</w:t>
            </w:r>
            <w:r w:rsidR="003069AB" w:rsidRPr="00944585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2F47344B" w14:textId="1E8D3460" w:rsidR="003069AB" w:rsidRPr="00944585" w:rsidRDefault="00E662E6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77 (</w:t>
            </w:r>
            <w:r w:rsidRPr="00677CB2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=.08)</w:t>
            </w:r>
          </w:p>
        </w:tc>
      </w:tr>
      <w:tr w:rsidR="00344AA9" w:rsidRPr="00944585" w14:paraId="1DE97AAC" w14:textId="59ADDEC3" w:rsidTr="00E3353A">
        <w:trPr>
          <w:trHeight w:val="32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645A4A69" w14:textId="77777777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Half-Half (Expanded)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715A9D0" w14:textId="4EE212C6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3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386C" w14:textId="0D4A5412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795A" w14:textId="3509A30A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393DAC" w14:textId="6D345D7E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99" w:type="dxa"/>
            <w:tcBorders>
              <w:right w:val="nil"/>
            </w:tcBorders>
            <w:vAlign w:val="bottom"/>
          </w:tcPr>
          <w:p w14:paraId="11FFD05F" w14:textId="51AD9896" w:rsidR="003069AB" w:rsidRPr="00944585" w:rsidRDefault="00E662E6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36</w:t>
            </w:r>
            <w:r w:rsidR="003069AB" w:rsidRPr="00944585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3069AB" w:rsidRPr="00944585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="003069AB">
              <w:rPr>
                <w:rFonts w:eastAsia="Times New Roman"/>
                <w:color w:val="000000"/>
                <w:sz w:val="20"/>
                <w:szCs w:val="20"/>
              </w:rPr>
              <w:t>=.</w:t>
            </w:r>
            <w:r w:rsidR="003069AB" w:rsidRPr="00944585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3069AB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3069AB" w:rsidRPr="00944585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7E47BD8C" w14:textId="2A1EF794" w:rsidR="003069AB" w:rsidRDefault="00E662E6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6 (</w:t>
            </w:r>
            <w:r w:rsidRPr="00677CB2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=.93)</w:t>
            </w:r>
          </w:p>
        </w:tc>
      </w:tr>
      <w:tr w:rsidR="00344AA9" w:rsidRPr="00944585" w14:paraId="1930FC65" w14:textId="213F947B" w:rsidTr="00E3353A">
        <w:trPr>
          <w:trHeight w:val="32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2113C7C4" w14:textId="77777777" w:rsidR="003069AB" w:rsidRPr="00944585" w:rsidRDefault="003069AB" w:rsidP="007B1C89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xtraversion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74DCCFC" w14:textId="0DA6CCD0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44585">
              <w:rPr>
                <w:rFonts w:eastAsia="Times New Roman"/>
                <w:color w:val="000000"/>
                <w:sz w:val="20"/>
                <w:szCs w:val="20"/>
              </w:rPr>
              <w:t>df</w:t>
            </w:r>
            <w:proofErr w:type="spellEnd"/>
            <w:r w:rsidRPr="00944585">
              <w:rPr>
                <w:rFonts w:eastAsia="Times New Roman"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  <w:r w:rsidRPr="00944585">
              <w:rPr>
                <w:rFonts w:eastAsia="Times New Roman"/>
                <w:color w:val="000000"/>
                <w:sz w:val="20"/>
                <w:szCs w:val="20"/>
              </w:rPr>
              <w:t>) 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CA9F" w14:textId="0F42C4F2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FEE5" w14:textId="77777777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DC95575" w14:textId="77777777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right w:val="nil"/>
            </w:tcBorders>
            <w:vAlign w:val="bottom"/>
          </w:tcPr>
          <w:p w14:paraId="3FE0412C" w14:textId="20DFF100" w:rsidR="003069AB" w:rsidRPr="00944585" w:rsidRDefault="003069AB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44585">
              <w:rPr>
                <w:rFonts w:eastAsia="Times New Roman"/>
                <w:color w:val="000000"/>
                <w:sz w:val="20"/>
                <w:szCs w:val="20"/>
              </w:rPr>
              <w:t>df</w:t>
            </w:r>
            <w:proofErr w:type="spellEnd"/>
            <w:r w:rsidRPr="00944585">
              <w:rPr>
                <w:rFonts w:eastAsia="Times New Roman"/>
                <w:color w:val="000000"/>
                <w:sz w:val="20"/>
                <w:szCs w:val="20"/>
              </w:rPr>
              <w:t>=</w:t>
            </w:r>
            <w:r w:rsidR="00203C62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944585">
              <w:rPr>
                <w:rFonts w:eastAsia="Times New Roman"/>
                <w:color w:val="000000"/>
                <w:sz w:val="20"/>
                <w:szCs w:val="20"/>
              </w:rPr>
              <w:t>) 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1F2FE676" w14:textId="0A37A7E6" w:rsidR="003069AB" w:rsidRPr="00944585" w:rsidRDefault="00203C62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44585">
              <w:rPr>
                <w:rFonts w:eastAsia="Times New Roman"/>
                <w:color w:val="000000"/>
                <w:sz w:val="20"/>
                <w:szCs w:val="20"/>
              </w:rPr>
              <w:t>df</w:t>
            </w:r>
            <w:proofErr w:type="spellEnd"/>
            <w:r w:rsidRPr="00944585">
              <w:rPr>
                <w:rFonts w:eastAsia="Times New Roman"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944585">
              <w:rPr>
                <w:rFonts w:eastAsia="Times New Roman"/>
                <w:color w:val="000000"/>
                <w:sz w:val="20"/>
                <w:szCs w:val="20"/>
              </w:rPr>
              <w:t>) </w:t>
            </w:r>
          </w:p>
        </w:tc>
      </w:tr>
      <w:tr w:rsidR="00344AA9" w:rsidRPr="00944585" w14:paraId="5A8ACCCC" w14:textId="0BA9040D" w:rsidTr="00E3353A">
        <w:trPr>
          <w:trHeight w:val="32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074F6624" w14:textId="77777777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Original (Likert)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5744DC" w14:textId="458C6C06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5.3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56A2" w14:textId="52361842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4CDB" w14:textId="37F835BA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FA5CC0" w14:textId="3E46E663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499" w:type="dxa"/>
            <w:tcBorders>
              <w:right w:val="nil"/>
            </w:tcBorders>
            <w:vAlign w:val="bottom"/>
          </w:tcPr>
          <w:p w14:paraId="39C520DF" w14:textId="60D4B168" w:rsidR="003069AB" w:rsidRPr="00944585" w:rsidRDefault="000C5051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9.37</w:t>
            </w:r>
            <w:r w:rsidR="003069AB" w:rsidRPr="00944585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3069AB" w:rsidRPr="00944585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="003069AB">
              <w:rPr>
                <w:rFonts w:eastAsia="Times New Roman"/>
                <w:color w:val="000000"/>
                <w:sz w:val="20"/>
                <w:szCs w:val="20"/>
              </w:rPr>
              <w:t>=</w:t>
            </w:r>
            <w:r w:rsidR="003069AB" w:rsidRPr="00944585">
              <w:rPr>
                <w:rFonts w:eastAsia="Times New Roman"/>
                <w:color w:val="000000"/>
                <w:sz w:val="20"/>
                <w:szCs w:val="20"/>
              </w:rPr>
              <w:t>.00)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6E0D2FA0" w14:textId="10CD8C2F" w:rsidR="003069AB" w:rsidRPr="00944585" w:rsidRDefault="00331837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3 (</w:t>
            </w:r>
            <w:r w:rsidRPr="00677CB2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=0.73)</w:t>
            </w:r>
          </w:p>
        </w:tc>
      </w:tr>
      <w:tr w:rsidR="00344AA9" w:rsidRPr="00944585" w14:paraId="40001DE3" w14:textId="0AE90337" w:rsidTr="00E3353A">
        <w:trPr>
          <w:trHeight w:val="32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19DF9A62" w14:textId="77777777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Low-to-High (Expanded)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5918FF5" w14:textId="6764FCBD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3.88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64F9" w14:textId="59D28B8E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7C6B" w14:textId="32ECEC0E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8141E83" w14:textId="2197CE19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99" w:type="dxa"/>
            <w:tcBorders>
              <w:right w:val="nil"/>
            </w:tcBorders>
            <w:vAlign w:val="bottom"/>
          </w:tcPr>
          <w:p w14:paraId="66E37B5A" w14:textId="36EBDE83" w:rsidR="003069AB" w:rsidRPr="00944585" w:rsidRDefault="003069AB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0C5051">
              <w:rPr>
                <w:rFonts w:eastAsia="Times New Roman"/>
                <w:color w:val="000000"/>
                <w:sz w:val="20"/>
                <w:szCs w:val="20"/>
              </w:rPr>
              <w:t>53</w:t>
            </w:r>
            <w:r w:rsidRPr="00944585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944585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=</w:t>
            </w:r>
            <w:r w:rsidRPr="00944585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0C5051">
              <w:rPr>
                <w:rFonts w:eastAsia="Times New Roman"/>
                <w:color w:val="000000"/>
                <w:sz w:val="20"/>
                <w:szCs w:val="20"/>
              </w:rPr>
              <w:t>91</w:t>
            </w:r>
            <w:r w:rsidRPr="00944585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282D12A6" w14:textId="16A155A4" w:rsidR="003069AB" w:rsidRPr="00944585" w:rsidRDefault="00331837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0 (</w:t>
            </w:r>
            <w:r w:rsidRPr="005F4FD5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=0.78)</w:t>
            </w:r>
          </w:p>
        </w:tc>
      </w:tr>
      <w:tr w:rsidR="00344AA9" w:rsidRPr="00944585" w14:paraId="1417B744" w14:textId="64313096" w:rsidTr="00E3353A">
        <w:trPr>
          <w:trHeight w:val="32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5F876069" w14:textId="77777777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High-to-Low (Expanded)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DD7D4D3" w14:textId="0B9B2A95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104.2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70A8" w14:textId="2C613E1A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93E1" w14:textId="4DA7813B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C17F714" w14:textId="0D5315D8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99" w:type="dxa"/>
            <w:tcBorders>
              <w:right w:val="nil"/>
            </w:tcBorders>
            <w:vAlign w:val="bottom"/>
          </w:tcPr>
          <w:p w14:paraId="1E6E9A07" w14:textId="484DAD6F" w:rsidR="003069AB" w:rsidRPr="00944585" w:rsidRDefault="003069AB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1.</w:t>
            </w:r>
            <w:r w:rsidR="000C5051">
              <w:rPr>
                <w:rFonts w:eastAsia="Times New Roman"/>
                <w:color w:val="000000"/>
                <w:sz w:val="20"/>
                <w:szCs w:val="20"/>
              </w:rPr>
              <w:t>85</w:t>
            </w:r>
            <w:r w:rsidRPr="00944585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944585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=</w:t>
            </w:r>
            <w:r w:rsidRPr="00944585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0C5051">
              <w:rPr>
                <w:rFonts w:eastAsia="Times New Roman"/>
                <w:color w:val="000000"/>
                <w:sz w:val="20"/>
                <w:szCs w:val="20"/>
              </w:rPr>
              <w:t>60</w:t>
            </w:r>
            <w:r w:rsidRPr="00944585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4E21D2DE" w14:textId="2BD10BE3" w:rsidR="003069AB" w:rsidRPr="00944585" w:rsidRDefault="00331837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6 (</w:t>
            </w:r>
            <w:r w:rsidRPr="005F4FD5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=0.97)</w:t>
            </w:r>
          </w:p>
        </w:tc>
      </w:tr>
      <w:tr w:rsidR="00344AA9" w:rsidRPr="00944585" w14:paraId="706D1EF3" w14:textId="02A36977" w:rsidTr="00E3353A">
        <w:trPr>
          <w:trHeight w:val="32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6CDE726F" w14:textId="77777777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Half-Half (Expanded)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65955C1" w14:textId="249EAAE5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72CE" w14:textId="3482EAC5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0A52" w14:textId="3AD62813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F88E28D" w14:textId="69F09CF4" w:rsidR="003069AB" w:rsidRPr="00944585" w:rsidRDefault="003069AB" w:rsidP="007B1C89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99" w:type="dxa"/>
            <w:tcBorders>
              <w:right w:val="nil"/>
            </w:tcBorders>
            <w:vAlign w:val="bottom"/>
          </w:tcPr>
          <w:p w14:paraId="61681150" w14:textId="49660C04" w:rsidR="003069AB" w:rsidRPr="00944585" w:rsidRDefault="00203C62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5211B366" w14:textId="40FE2D6F" w:rsidR="003069AB" w:rsidRPr="00944585" w:rsidRDefault="00A422CA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</w:tr>
      <w:tr w:rsidR="00344AA9" w:rsidRPr="00944585" w14:paraId="65CC7126" w14:textId="0C1C409A" w:rsidTr="00E3353A">
        <w:trPr>
          <w:trHeight w:val="32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254937E8" w14:textId="77777777" w:rsidR="00203C62" w:rsidRPr="00944585" w:rsidRDefault="00203C62" w:rsidP="00203C62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euroticism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B8AE8EE" w14:textId="4DC51EF6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44585">
              <w:rPr>
                <w:rFonts w:eastAsia="Times New Roman"/>
                <w:color w:val="000000"/>
                <w:sz w:val="20"/>
                <w:szCs w:val="20"/>
              </w:rPr>
              <w:t>df</w:t>
            </w:r>
            <w:proofErr w:type="spellEnd"/>
            <w:r w:rsidRPr="00944585">
              <w:rPr>
                <w:rFonts w:eastAsia="Times New Roman"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  <w:r w:rsidRPr="00944585">
              <w:rPr>
                <w:rFonts w:eastAsia="Times New Roman"/>
                <w:color w:val="000000"/>
                <w:sz w:val="20"/>
                <w:szCs w:val="20"/>
              </w:rPr>
              <w:t>) 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E480" w14:textId="580D56D8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EE06" w14:textId="77777777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0E028C2" w14:textId="77777777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right w:val="nil"/>
            </w:tcBorders>
            <w:vAlign w:val="bottom"/>
          </w:tcPr>
          <w:p w14:paraId="22886662" w14:textId="61DF6293" w:rsidR="00203C62" w:rsidRPr="00944585" w:rsidRDefault="00203C62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44585">
              <w:rPr>
                <w:rFonts w:eastAsia="Times New Roman"/>
                <w:color w:val="000000"/>
                <w:sz w:val="20"/>
                <w:szCs w:val="20"/>
              </w:rPr>
              <w:t>df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=3</w:t>
            </w:r>
            <w:r w:rsidRPr="00944585">
              <w:rPr>
                <w:rFonts w:eastAsia="Times New Roman"/>
                <w:color w:val="000000"/>
                <w:sz w:val="20"/>
                <w:szCs w:val="20"/>
              </w:rPr>
              <w:t>) 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32E717AE" w14:textId="04F3F4F4" w:rsidR="00203C62" w:rsidRPr="00944585" w:rsidRDefault="00203C62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44585">
              <w:rPr>
                <w:rFonts w:eastAsia="Times New Roman"/>
                <w:color w:val="000000"/>
                <w:sz w:val="20"/>
                <w:szCs w:val="20"/>
              </w:rPr>
              <w:t>df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=2</w:t>
            </w:r>
            <w:r w:rsidRPr="00944585">
              <w:rPr>
                <w:rFonts w:eastAsia="Times New Roman"/>
                <w:color w:val="000000"/>
                <w:sz w:val="20"/>
                <w:szCs w:val="20"/>
              </w:rPr>
              <w:t>) </w:t>
            </w:r>
          </w:p>
        </w:tc>
      </w:tr>
      <w:tr w:rsidR="00344AA9" w:rsidRPr="00944585" w14:paraId="40D9C428" w14:textId="66844FD7" w:rsidTr="00E3353A">
        <w:trPr>
          <w:trHeight w:val="32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6F1DBDCE" w14:textId="77777777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Original (Likert)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9BBB3C2" w14:textId="588CC6AF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2.5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FBB5" w14:textId="77B004D1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2D9D" w14:textId="77508837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F6B839" w14:textId="3479C133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9" w:type="dxa"/>
            <w:tcBorders>
              <w:right w:val="nil"/>
            </w:tcBorders>
            <w:vAlign w:val="bottom"/>
          </w:tcPr>
          <w:p w14:paraId="5A065AE4" w14:textId="6D5DC6CF" w:rsidR="00203C62" w:rsidRPr="00944585" w:rsidRDefault="00396E4C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.28</w:t>
            </w:r>
            <w:r w:rsidR="00203C62" w:rsidRPr="00944585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203C62" w:rsidRPr="00944585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="00203C62">
              <w:rPr>
                <w:rFonts w:eastAsia="Times New Roman"/>
                <w:color w:val="000000"/>
                <w:sz w:val="20"/>
                <w:szCs w:val="20"/>
              </w:rPr>
              <w:t>=</w:t>
            </w:r>
            <w:r w:rsidR="00203C62" w:rsidRPr="00944585">
              <w:rPr>
                <w:rFonts w:eastAsia="Times New Roman"/>
                <w:color w:val="000000"/>
                <w:sz w:val="20"/>
                <w:szCs w:val="20"/>
              </w:rPr>
              <w:t>.00)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7CF7DEF1" w14:textId="37C24CAE" w:rsidR="00396E4C" w:rsidRPr="00944585" w:rsidRDefault="00396E4C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14 (</w:t>
            </w:r>
            <w:r w:rsidRPr="00677CB2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=0.07)</w:t>
            </w:r>
          </w:p>
        </w:tc>
      </w:tr>
      <w:tr w:rsidR="00344AA9" w:rsidRPr="00944585" w14:paraId="75234DF8" w14:textId="4C30BCB6" w:rsidTr="00E3353A">
        <w:trPr>
          <w:trHeight w:val="32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7D46F883" w14:textId="77777777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Low-to-High (Expanded)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3B3AF4" w14:textId="0E488583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138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5BF6" w14:textId="3D379B3D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C47D" w14:textId="778579CD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1B93E7" w14:textId="1DED14E1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99" w:type="dxa"/>
            <w:tcBorders>
              <w:right w:val="nil"/>
            </w:tcBorders>
            <w:vAlign w:val="bottom"/>
          </w:tcPr>
          <w:p w14:paraId="2C05CA01" w14:textId="7FA0A3B5" w:rsidR="00203C62" w:rsidRPr="00944585" w:rsidRDefault="00396E4C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6</w:t>
            </w:r>
            <w:r w:rsidR="00203C62" w:rsidRPr="00944585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="00203C62" w:rsidRPr="00944585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="00203C62">
              <w:rPr>
                <w:rFonts w:eastAsia="Times New Roman"/>
                <w:color w:val="000000"/>
                <w:sz w:val="20"/>
                <w:szCs w:val="20"/>
              </w:rPr>
              <w:t>=</w:t>
            </w:r>
            <w:r w:rsidR="00203C62" w:rsidRPr="00944585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3</w:t>
            </w:r>
            <w:r w:rsidR="00203C62" w:rsidRPr="00944585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04C46105" w14:textId="1DC6A570" w:rsidR="00203C62" w:rsidRPr="00944585" w:rsidRDefault="00396E4C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8 (</w:t>
            </w:r>
            <w:r w:rsidRPr="00677CB2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=0.87)</w:t>
            </w:r>
          </w:p>
        </w:tc>
      </w:tr>
      <w:tr w:rsidR="00344AA9" w:rsidRPr="00944585" w14:paraId="056FDB6D" w14:textId="7CCABA8E" w:rsidTr="00E3353A">
        <w:trPr>
          <w:trHeight w:val="32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6673197A" w14:textId="77777777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High-to-Low (Expanded)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13335A0" w14:textId="53E1A9F3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3</w:t>
            </w:r>
            <w:r w:rsidRPr="00944585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E670" w14:textId="5BB67667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09B7" w14:textId="69267A0D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41E8B36" w14:textId="2200A13C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9" w:type="dxa"/>
            <w:tcBorders>
              <w:right w:val="nil"/>
            </w:tcBorders>
            <w:vAlign w:val="bottom"/>
          </w:tcPr>
          <w:p w14:paraId="22CF4AA8" w14:textId="6B5224B3" w:rsidR="00203C62" w:rsidRPr="00944585" w:rsidRDefault="00396E4C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8</w:t>
            </w:r>
            <w:r w:rsidR="00203C62" w:rsidRPr="00944585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203C62" w:rsidRPr="00944585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="00203C62">
              <w:rPr>
                <w:rFonts w:eastAsia="Times New Roman"/>
                <w:color w:val="000000"/>
                <w:sz w:val="20"/>
                <w:szCs w:val="20"/>
              </w:rPr>
              <w:t>=</w:t>
            </w:r>
            <w:r w:rsidR="00203C62" w:rsidRPr="00944585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6</w:t>
            </w:r>
            <w:r w:rsidR="00203C62" w:rsidRPr="00944585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0863CD34" w14:textId="686C00A7" w:rsidR="00203C62" w:rsidRPr="00944585" w:rsidRDefault="00396E4C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 (</w:t>
            </w:r>
            <w:r w:rsidRPr="00677CB2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=0.90)</w:t>
            </w:r>
          </w:p>
        </w:tc>
      </w:tr>
      <w:tr w:rsidR="00344AA9" w:rsidRPr="00944585" w14:paraId="4D05EBD7" w14:textId="77C401DA" w:rsidTr="00E3353A">
        <w:trPr>
          <w:trHeight w:val="32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2F418BE6" w14:textId="77777777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Half-Half (Expanded)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57D7673" w14:textId="76B615C4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7.56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D738" w14:textId="0F2F7D42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5715" w14:textId="0C8E4576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CAFB55E" w14:textId="57B3A45F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9" w:type="dxa"/>
            <w:tcBorders>
              <w:right w:val="nil"/>
            </w:tcBorders>
            <w:vAlign w:val="bottom"/>
          </w:tcPr>
          <w:p w14:paraId="6BCDB0D6" w14:textId="4F2A8772" w:rsidR="00203C62" w:rsidRPr="00944585" w:rsidRDefault="00396E4C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203C62" w:rsidRPr="00944585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2</w:t>
            </w:r>
            <w:r w:rsidR="00203C62" w:rsidRPr="00944585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203C62" w:rsidRPr="00944585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="00203C62">
              <w:rPr>
                <w:rFonts w:eastAsia="Times New Roman"/>
                <w:color w:val="000000"/>
                <w:sz w:val="20"/>
                <w:szCs w:val="20"/>
              </w:rPr>
              <w:t>=</w:t>
            </w:r>
            <w:r w:rsidR="00203C62" w:rsidRPr="00944585">
              <w:rPr>
                <w:rFonts w:eastAsia="Times New Roman"/>
                <w:color w:val="000000"/>
                <w:sz w:val="20"/>
                <w:szCs w:val="20"/>
              </w:rPr>
              <w:t>.02)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358810B7" w14:textId="12FD489A" w:rsidR="00203C62" w:rsidRPr="00944585" w:rsidRDefault="00396E4C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6 (</w:t>
            </w:r>
            <w:r w:rsidRPr="00677CB2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=0.88)</w:t>
            </w:r>
          </w:p>
        </w:tc>
      </w:tr>
      <w:tr w:rsidR="00344AA9" w:rsidRPr="00944585" w14:paraId="6FBBC286" w14:textId="49B73998" w:rsidTr="00E3353A">
        <w:trPr>
          <w:trHeight w:val="32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4E8DA9FF" w14:textId="77777777" w:rsidR="00203C62" w:rsidRPr="00944585" w:rsidRDefault="00203C62" w:rsidP="00203C62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greeableness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030A85F" w14:textId="13DF8CE4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44585">
              <w:rPr>
                <w:rFonts w:eastAsia="Times New Roman"/>
                <w:color w:val="000000"/>
                <w:sz w:val="20"/>
                <w:szCs w:val="20"/>
              </w:rPr>
              <w:t>df</w:t>
            </w:r>
            <w:proofErr w:type="spellEnd"/>
            <w:r w:rsidRPr="00944585">
              <w:rPr>
                <w:rFonts w:eastAsia="Times New Roman"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3</w:t>
            </w:r>
            <w:r w:rsidRPr="00944585">
              <w:rPr>
                <w:rFonts w:eastAsia="Times New Roman"/>
                <w:color w:val="000000"/>
                <w:sz w:val="20"/>
                <w:szCs w:val="20"/>
              </w:rPr>
              <w:t>) 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2385" w14:textId="7534E951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8B72" w14:textId="77777777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ED5E11" w14:textId="77777777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right w:val="nil"/>
            </w:tcBorders>
            <w:vAlign w:val="bottom"/>
          </w:tcPr>
          <w:p w14:paraId="1A3EA139" w14:textId="47F75F1E" w:rsidR="00203C62" w:rsidRPr="00944585" w:rsidRDefault="00203C62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44585">
              <w:rPr>
                <w:rFonts w:eastAsia="Times New Roman"/>
                <w:color w:val="000000"/>
                <w:sz w:val="20"/>
                <w:szCs w:val="20"/>
              </w:rPr>
              <w:t>df</w:t>
            </w:r>
            <w:proofErr w:type="spellEnd"/>
            <w:r w:rsidRPr="00944585">
              <w:rPr>
                <w:rFonts w:eastAsia="Times New Roman"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Pr="00944585">
              <w:rPr>
                <w:rFonts w:eastAsia="Times New Roman"/>
                <w:color w:val="000000"/>
                <w:sz w:val="20"/>
                <w:szCs w:val="20"/>
              </w:rPr>
              <w:t>) 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1529529D" w14:textId="5778ACA0" w:rsidR="00203C62" w:rsidRPr="00944585" w:rsidRDefault="00203C62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df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=3)</w:t>
            </w:r>
          </w:p>
        </w:tc>
      </w:tr>
      <w:tr w:rsidR="00344AA9" w:rsidRPr="00944585" w14:paraId="5782293C" w14:textId="6D531511" w:rsidTr="00E3353A">
        <w:trPr>
          <w:trHeight w:val="32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11227F13" w14:textId="77777777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Original (Likert)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2AC2A0" w14:textId="4766200D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10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4606" w14:textId="403AD163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1C1C" w14:textId="475603B7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90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AC34665" w14:textId="09F25256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9" w:type="dxa"/>
            <w:tcBorders>
              <w:right w:val="nil"/>
            </w:tcBorders>
            <w:vAlign w:val="bottom"/>
          </w:tcPr>
          <w:p w14:paraId="607083EE" w14:textId="05FB064C" w:rsidR="00203C62" w:rsidRPr="00944585" w:rsidRDefault="00A422CA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.70</w:t>
            </w:r>
            <w:r w:rsidR="00203C62" w:rsidRPr="00944585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203C62" w:rsidRPr="00944585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="00203C62">
              <w:rPr>
                <w:rFonts w:eastAsia="Times New Roman"/>
                <w:color w:val="000000"/>
                <w:sz w:val="20"/>
                <w:szCs w:val="20"/>
              </w:rPr>
              <w:t>=</w:t>
            </w:r>
            <w:r w:rsidR="00203C62" w:rsidRPr="00944585">
              <w:rPr>
                <w:rFonts w:eastAsia="Times New Roman"/>
                <w:color w:val="000000"/>
                <w:sz w:val="20"/>
                <w:szCs w:val="20"/>
              </w:rPr>
              <w:t>.00)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275C2AAF" w14:textId="010CC528" w:rsidR="00203C62" w:rsidRPr="00944585" w:rsidRDefault="00A422CA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77 (</w:t>
            </w:r>
            <w:r w:rsidRPr="00A422CA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=.19)</w:t>
            </w:r>
          </w:p>
        </w:tc>
      </w:tr>
      <w:tr w:rsidR="00344AA9" w:rsidRPr="00944585" w14:paraId="4E20417E" w14:textId="15DE38A5" w:rsidTr="00E3353A">
        <w:trPr>
          <w:trHeight w:val="32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3774D297" w14:textId="77777777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Low-to-High (Expanded)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CADF7E" w14:textId="7C4AE0EE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D16C" w14:textId="163A75C2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DE3F" w14:textId="4AADAEF8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9CF1B4" w14:textId="6EF61EA6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99" w:type="dxa"/>
            <w:tcBorders>
              <w:right w:val="nil"/>
            </w:tcBorders>
            <w:vAlign w:val="bottom"/>
          </w:tcPr>
          <w:p w14:paraId="7CF13F8F" w14:textId="51B75E28" w:rsidR="00203C62" w:rsidRPr="00944585" w:rsidRDefault="00203C62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092FC6D8" w14:textId="4D9A375D" w:rsidR="00203C62" w:rsidRPr="00944585" w:rsidRDefault="00A422CA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</w:tr>
      <w:tr w:rsidR="00344AA9" w:rsidRPr="00944585" w14:paraId="6637EAC6" w14:textId="08EC0917" w:rsidTr="00E3353A">
        <w:trPr>
          <w:trHeight w:val="32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467D5D68" w14:textId="77777777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High-to-Low (Expanded)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C1045D" w14:textId="33E8625F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74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4976" w14:textId="666010DE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205E" w14:textId="4268444E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90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726A39" w14:textId="2308AA14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9" w:type="dxa"/>
            <w:tcBorders>
              <w:right w:val="nil"/>
            </w:tcBorders>
            <w:vAlign w:val="bottom"/>
          </w:tcPr>
          <w:p w14:paraId="3661EFC3" w14:textId="6968AC72" w:rsidR="00203C62" w:rsidRPr="00944585" w:rsidRDefault="00A422CA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4</w:t>
            </w:r>
            <w:r w:rsidR="00203C62" w:rsidRPr="00944585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203C62" w:rsidRPr="00944585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="00203C62">
              <w:rPr>
                <w:rFonts w:eastAsia="Times New Roman"/>
                <w:color w:val="000000"/>
                <w:sz w:val="20"/>
                <w:szCs w:val="20"/>
              </w:rPr>
              <w:t>=</w:t>
            </w:r>
            <w:r w:rsidR="00203C62" w:rsidRPr="00944585">
              <w:rPr>
                <w:rFonts w:eastAsia="Times New Roman"/>
                <w:color w:val="000000"/>
                <w:sz w:val="20"/>
                <w:szCs w:val="20"/>
              </w:rPr>
              <w:t>.00)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622568CE" w14:textId="61F44195" w:rsidR="00203C62" w:rsidRPr="00944585" w:rsidRDefault="00A422CA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43 (</w:t>
            </w:r>
            <w:r w:rsidRPr="00A422CA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=.14)</w:t>
            </w:r>
          </w:p>
        </w:tc>
      </w:tr>
      <w:tr w:rsidR="00344AA9" w:rsidRPr="00944585" w14:paraId="1F16A913" w14:textId="5032A28B" w:rsidTr="00E3353A">
        <w:trPr>
          <w:trHeight w:val="32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0A368D18" w14:textId="77777777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Half-Half (Expanded)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ECEE0BE" w14:textId="68AD3EE9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.37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A574" w14:textId="68E93F7E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111B" w14:textId="408A1407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90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D251AF7" w14:textId="0516667B" w:rsidR="00203C62" w:rsidRPr="00944585" w:rsidRDefault="00203C62" w:rsidP="00203C62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944585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9" w:type="dxa"/>
            <w:tcBorders>
              <w:right w:val="nil"/>
            </w:tcBorders>
            <w:vAlign w:val="bottom"/>
          </w:tcPr>
          <w:p w14:paraId="03884DA0" w14:textId="7940079F" w:rsidR="00203C62" w:rsidRPr="00944585" w:rsidRDefault="00A422CA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8.8</w:t>
            </w:r>
            <w:r w:rsidR="00203C62" w:rsidRPr="00944585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203C62" w:rsidRPr="00944585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="00203C62">
              <w:rPr>
                <w:rFonts w:eastAsia="Times New Roman"/>
                <w:color w:val="000000"/>
                <w:sz w:val="20"/>
                <w:szCs w:val="20"/>
              </w:rPr>
              <w:t>=</w:t>
            </w:r>
            <w:r w:rsidR="00203C62" w:rsidRPr="00944585">
              <w:rPr>
                <w:rFonts w:eastAsia="Times New Roman"/>
                <w:color w:val="000000"/>
                <w:sz w:val="20"/>
                <w:szCs w:val="20"/>
              </w:rPr>
              <w:t>.00)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41928410" w14:textId="38127F49" w:rsidR="00203C62" w:rsidRPr="00944585" w:rsidRDefault="00A422CA" w:rsidP="00A422CA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01 (</w:t>
            </w:r>
            <w:r w:rsidRPr="00944585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=</w:t>
            </w:r>
            <w:r w:rsidRPr="00944585">
              <w:rPr>
                <w:rFonts w:eastAsia="Times New Roman"/>
                <w:color w:val="000000"/>
                <w:sz w:val="20"/>
                <w:szCs w:val="20"/>
              </w:rPr>
              <w:t>.0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4C949A40" w14:textId="2BE005FA" w:rsidR="003069AB" w:rsidRDefault="007B1C89" w:rsidP="001F775D">
      <w:pPr>
        <w:ind w:left="-426"/>
      </w:pPr>
      <w:r w:rsidRPr="00920A50">
        <w:rPr>
          <w:lang w:val="en-CA"/>
        </w:rPr>
        <w:t xml:space="preserve">Note: </w:t>
      </w:r>
      <w:r w:rsidR="00D45B09">
        <w:t xml:space="preserve">All models are estimated using </w:t>
      </w:r>
      <w:proofErr w:type="spellStart"/>
      <w:r w:rsidR="00D45B09" w:rsidRPr="00021CD7">
        <w:rPr>
          <w:i/>
        </w:rPr>
        <w:t>lavaan</w:t>
      </w:r>
      <w:proofErr w:type="spellEnd"/>
      <w:r w:rsidR="00D45B09">
        <w:t xml:space="preserve"> (version 0.6-3).  </w:t>
      </w:r>
      <w:r w:rsidRPr="00ED5557">
        <w:rPr>
          <w:lang w:val="en-CA"/>
        </w:rPr>
        <w:t xml:space="preserve">All </w:t>
      </w:r>
      <w:r w:rsidRPr="00ED5557">
        <w:rPr>
          <w:rFonts w:eastAsia="Times New Roman"/>
          <w:bCs/>
          <w:color w:val="000000"/>
        </w:rPr>
        <w:t>χ</w:t>
      </w:r>
      <w:r w:rsidRPr="00ED5557">
        <w:rPr>
          <w:rFonts w:eastAsia="Times New Roman"/>
          <w:bCs/>
          <w:color w:val="000000"/>
          <w:vertAlign w:val="superscript"/>
        </w:rPr>
        <w:t xml:space="preserve">2 </w:t>
      </w:r>
      <w:r w:rsidRPr="00ED5557">
        <w:rPr>
          <w:rFonts w:eastAsia="Times New Roman"/>
          <w:bCs/>
          <w:color w:val="000000"/>
        </w:rPr>
        <w:t>tests</w:t>
      </w:r>
      <w:r w:rsidRPr="00ED5557">
        <w:rPr>
          <w:rFonts w:eastAsia="Times New Roman"/>
          <w:b/>
          <w:bCs/>
          <w:color w:val="000000"/>
        </w:rPr>
        <w:t xml:space="preserve"> </w:t>
      </w:r>
      <w:r w:rsidRPr="00ED5557">
        <w:rPr>
          <w:lang w:val="en-CA"/>
        </w:rPr>
        <w:t xml:space="preserve">are significant at </w:t>
      </w:r>
      <w:r w:rsidRPr="00ED5557">
        <w:rPr>
          <w:i/>
          <w:lang w:val="en-CA"/>
        </w:rPr>
        <w:t>p</w:t>
      </w:r>
      <w:r w:rsidRPr="00ED5557">
        <w:rPr>
          <w:lang w:val="en-CA"/>
        </w:rPr>
        <w:t>&lt;0.01.</w:t>
      </w:r>
      <w:r>
        <w:rPr>
          <w:lang w:val="en-CA"/>
        </w:rPr>
        <w:t xml:space="preserve"> </w:t>
      </w:r>
      <w:r w:rsidR="00E457EF">
        <w:t>Models with N/A are those</w:t>
      </w:r>
      <w:r w:rsidR="00D45B09">
        <w:t xml:space="preserve"> with warning messages regarding </w:t>
      </w:r>
      <w:r w:rsidR="00E457EF">
        <w:t xml:space="preserve">noninvertible information matrices, which are probably caused by empirical </w:t>
      </w:r>
      <w:proofErr w:type="spellStart"/>
      <w:r w:rsidR="00E457EF">
        <w:t>underidentification</w:t>
      </w:r>
      <w:proofErr w:type="spellEnd"/>
      <w:r w:rsidR="00E457EF">
        <w:t xml:space="preserve"> (Kenny, 1979).</w:t>
      </w:r>
      <w:r w:rsidR="00D45B09">
        <w:t xml:space="preserve"> Empirical </w:t>
      </w:r>
      <w:proofErr w:type="spellStart"/>
      <w:r w:rsidR="00D45B09">
        <w:t>underidentification</w:t>
      </w:r>
      <w:proofErr w:type="spellEnd"/>
      <w:r w:rsidR="00D45B09">
        <w:t xml:space="preserve"> occurs when the model should be identified by </w:t>
      </w:r>
      <w:r w:rsidR="00E307E0">
        <w:t xml:space="preserve">its </w:t>
      </w:r>
      <w:proofErr w:type="gramStart"/>
      <w:r w:rsidR="00E307E0">
        <w:t>s</w:t>
      </w:r>
      <w:r w:rsidR="00D45B09">
        <w:t>tructure</w:t>
      </w:r>
      <w:proofErr w:type="gramEnd"/>
      <w:r w:rsidR="00D45B09">
        <w:t xml:space="preserve"> but it is not identified based on the sample data (Kenny, 1979). </w:t>
      </w:r>
      <w:r w:rsidR="00E457EF">
        <w:t xml:space="preserve">With empirical </w:t>
      </w:r>
      <w:proofErr w:type="spellStart"/>
      <w:r w:rsidR="00E457EF">
        <w:t>underidentification</w:t>
      </w:r>
      <w:proofErr w:type="spellEnd"/>
      <w:r w:rsidR="00E457EF">
        <w:t xml:space="preserve">, fit measures cannot be computed. </w:t>
      </w:r>
      <w:r w:rsidR="00D45B09">
        <w:t>Notice that only Expanded format scales had this issue</w:t>
      </w:r>
      <w:r w:rsidR="003D6702">
        <w:t>; this indicates</w:t>
      </w:r>
      <w:r w:rsidR="00046200">
        <w:t xml:space="preserve"> </w:t>
      </w:r>
      <w:r w:rsidR="00E307E0">
        <w:t>a model with a method factor is not suitable for the Expanded format scales</w:t>
      </w:r>
      <w:r w:rsidR="00046200">
        <w:t xml:space="preserve"> (i.e., the Expanded format scales are not affected by method effect).</w:t>
      </w:r>
    </w:p>
    <w:p w14:paraId="165BC320" w14:textId="59595187" w:rsidR="001F775D" w:rsidRDefault="001F775D" w:rsidP="001F775D">
      <w:pPr>
        <w:ind w:left="-426"/>
      </w:pPr>
    </w:p>
    <w:p w14:paraId="1A573902" w14:textId="77777777" w:rsidR="00E307E0" w:rsidRDefault="00E307E0" w:rsidP="00E307E0">
      <w:pPr>
        <w:ind w:left="-426"/>
      </w:pPr>
      <w:r>
        <w:t>Reference:</w:t>
      </w:r>
    </w:p>
    <w:p w14:paraId="281138A5" w14:textId="4F23B672" w:rsidR="006F35C4" w:rsidRPr="003B0FFB" w:rsidRDefault="00E307E0" w:rsidP="003B0FFB">
      <w:pPr>
        <w:ind w:left="-426"/>
      </w:pPr>
      <w:r w:rsidRPr="00E307E0">
        <w:rPr>
          <w:rFonts w:eastAsia="Times New Roman"/>
          <w:lang w:val="en-CA"/>
        </w:rPr>
        <w:t>Kenny, D</w:t>
      </w:r>
      <w:r>
        <w:rPr>
          <w:rFonts w:eastAsia="Times New Roman"/>
          <w:lang w:val="en-CA"/>
        </w:rPr>
        <w:t>.</w:t>
      </w:r>
      <w:r w:rsidRPr="00E307E0">
        <w:rPr>
          <w:rFonts w:eastAsia="Times New Roman"/>
          <w:lang w:val="en-CA"/>
        </w:rPr>
        <w:t xml:space="preserve"> A. </w:t>
      </w:r>
      <w:r>
        <w:rPr>
          <w:rFonts w:eastAsia="Times New Roman"/>
          <w:lang w:val="en-CA"/>
        </w:rPr>
        <w:t>(</w:t>
      </w:r>
      <w:r w:rsidRPr="00E307E0">
        <w:rPr>
          <w:rFonts w:eastAsia="Times New Roman"/>
          <w:lang w:val="en-CA"/>
        </w:rPr>
        <w:t>1979</w:t>
      </w:r>
      <w:r>
        <w:rPr>
          <w:rFonts w:eastAsia="Times New Roman"/>
          <w:lang w:val="en-CA"/>
        </w:rPr>
        <w:t>)</w:t>
      </w:r>
      <w:r w:rsidRPr="00E307E0">
        <w:rPr>
          <w:rFonts w:eastAsia="Times New Roman"/>
          <w:lang w:val="en-CA"/>
        </w:rPr>
        <w:t xml:space="preserve">. Correlation and Causality. New York: Wiley. </w:t>
      </w:r>
    </w:p>
    <w:sectPr w:rsidR="006F35C4" w:rsidRPr="003B0FFB" w:rsidSect="00203C62">
      <w:pgSz w:w="12240" w:h="15840"/>
      <w:pgMar w:top="1440" w:right="1440" w:bottom="1440" w:left="1582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A79"/>
    <w:rsid w:val="00022FF8"/>
    <w:rsid w:val="00034D37"/>
    <w:rsid w:val="00046200"/>
    <w:rsid w:val="00063428"/>
    <w:rsid w:val="00066C71"/>
    <w:rsid w:val="000C5051"/>
    <w:rsid w:val="00160040"/>
    <w:rsid w:val="001F775D"/>
    <w:rsid w:val="00203C62"/>
    <w:rsid w:val="0021609A"/>
    <w:rsid w:val="002A4300"/>
    <w:rsid w:val="00301A79"/>
    <w:rsid w:val="003069AB"/>
    <w:rsid w:val="00331837"/>
    <w:rsid w:val="00344AA9"/>
    <w:rsid w:val="00396E4C"/>
    <w:rsid w:val="003B0FFB"/>
    <w:rsid w:val="003D6702"/>
    <w:rsid w:val="004341D7"/>
    <w:rsid w:val="00464F4E"/>
    <w:rsid w:val="004A21FC"/>
    <w:rsid w:val="005722BF"/>
    <w:rsid w:val="00587237"/>
    <w:rsid w:val="005F4FD5"/>
    <w:rsid w:val="0062030D"/>
    <w:rsid w:val="00663FC3"/>
    <w:rsid w:val="00677CB2"/>
    <w:rsid w:val="006F35C4"/>
    <w:rsid w:val="0070068A"/>
    <w:rsid w:val="007138AC"/>
    <w:rsid w:val="007B1C89"/>
    <w:rsid w:val="009E32FF"/>
    <w:rsid w:val="00A02254"/>
    <w:rsid w:val="00A422CA"/>
    <w:rsid w:val="00A9514B"/>
    <w:rsid w:val="00C43B48"/>
    <w:rsid w:val="00D203C5"/>
    <w:rsid w:val="00D45B09"/>
    <w:rsid w:val="00D9345B"/>
    <w:rsid w:val="00E307E0"/>
    <w:rsid w:val="00E3353A"/>
    <w:rsid w:val="00E457EF"/>
    <w:rsid w:val="00E662E6"/>
    <w:rsid w:val="00FD0B2E"/>
    <w:rsid w:val="00FF2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E01E6"/>
  <w14:defaultImageDpi w14:val="32767"/>
  <w15:chartTrackingRefBased/>
  <w15:docId w15:val="{18AAF9E6-495F-3E49-9EFF-2C29144E1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065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Zhang</dc:creator>
  <cp:keywords/>
  <dc:description/>
  <cp:lastModifiedBy>Cathy Zhang</cp:lastModifiedBy>
  <cp:revision>32</cp:revision>
  <dcterms:created xsi:type="dcterms:W3CDTF">2019-05-01T21:27:00Z</dcterms:created>
  <dcterms:modified xsi:type="dcterms:W3CDTF">2019-05-02T16:27:00Z</dcterms:modified>
</cp:coreProperties>
</file>